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D6A0D" w14:textId="245939CE" w:rsidR="00662E2B" w:rsidRPr="00C4679C" w:rsidRDefault="004278F8" w:rsidP="00662E2B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662E2B" w:rsidRPr="0031543B">
        <w:rPr>
          <w:rFonts w:ascii="Times New Roman" w:hAnsi="Times New Roman" w:cs="Times New Roman"/>
          <w:b/>
          <w:bCs/>
        </w:rPr>
        <w:t xml:space="preserve">Table 1: </w:t>
      </w:r>
      <w:r w:rsidR="00A04359">
        <w:rPr>
          <w:rFonts w:ascii="Times New Roman" w:hAnsi="Times New Roman" w:cs="Times New Roman"/>
          <w:b/>
          <w:bCs/>
        </w:rPr>
        <w:t xml:space="preserve">GAD SCARED Scores and Comorbidities with GAD </w:t>
      </w:r>
    </w:p>
    <w:p w14:paraId="675A62DD" w14:textId="77777777" w:rsidR="00662E2B" w:rsidRPr="00ED147E" w:rsidRDefault="00662E2B" w:rsidP="00662E2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1973"/>
        <w:gridCol w:w="817"/>
        <w:gridCol w:w="1737"/>
        <w:gridCol w:w="1233"/>
        <w:gridCol w:w="1806"/>
        <w:gridCol w:w="264"/>
        <w:gridCol w:w="1530"/>
      </w:tblGrid>
      <w:tr w:rsidR="006201A5" w:rsidRPr="00E60E8A" w14:paraId="41AB14BC" w14:textId="77777777" w:rsidTr="004A7FF3">
        <w:trPr>
          <w:trHeight w:val="323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7845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01A5">
              <w:rPr>
                <w:rFonts w:ascii="Times New Roman" w:hAnsi="Times New Roman" w:cs="Times New Roman"/>
                <w:b/>
              </w:rPr>
              <w:t>GAD Group (N=81)</w:t>
            </w:r>
          </w:p>
          <w:p w14:paraId="746E2C6C" w14:textId="72A55666" w:rsidR="006201A5" w:rsidRPr="00E60E8A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201A5" w:rsidRPr="00E60E8A" w14:paraId="050AF2B4" w14:textId="77777777" w:rsidTr="00510C19">
        <w:trPr>
          <w:trHeight w:val="323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B917" w14:textId="12CDBA0F" w:rsidR="006201A5" w:rsidRPr="003B7B07" w:rsidRDefault="006201A5" w:rsidP="009E3A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sychopathologies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E3494" w14:textId="2A0F6544" w:rsidR="006201A5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ith</w:t>
            </w:r>
            <w:r w:rsidR="00510C1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2C372" w14:textId="44F8F552" w:rsidR="006201A5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RED Scor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CBAF2" w14:textId="19A137D4" w:rsidR="006201A5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ithout</w:t>
            </w:r>
            <w:r w:rsidR="00510C1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06F45" w14:textId="34A5433C" w:rsidR="006201A5" w:rsidRPr="00E60E8A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RED Score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1378" w14:textId="707665E8" w:rsidR="006201A5" w:rsidRPr="00E60E8A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B4C16" w14:textId="0AE880B3" w:rsidR="006201A5" w:rsidRDefault="006201A5" w:rsidP="006C35A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60E8A">
              <w:rPr>
                <w:rFonts w:ascii="Times New Roman" w:hAnsi="Times New Roman" w:cs="Times New Roman"/>
                <w:b/>
                <w:sz w:val="22"/>
                <w:szCs w:val="22"/>
              </w:rPr>
              <w:t>Statistics</w:t>
            </w:r>
          </w:p>
        </w:tc>
      </w:tr>
      <w:tr w:rsidR="006201A5" w:rsidRPr="00E60E8A" w14:paraId="19613973" w14:textId="77777777" w:rsidTr="00510C19">
        <w:trPr>
          <w:trHeight w:val="323"/>
        </w:trPr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44635" w14:textId="77777777" w:rsidR="006201A5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72791" w14:textId="7777777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C7F2" w14:textId="7777777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60CBC" w14:textId="1680D29E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D024F" w14:textId="7777777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9743F" w14:textId="22295274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36BF4" w14:textId="0F5D9E2A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6201A5" w:rsidRPr="00E60E8A" w14:paraId="0D7B4AC3" w14:textId="0AA2F024" w:rsidTr="00510C19">
        <w:trPr>
          <w:trHeight w:val="323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641B0B5" w14:textId="36644BA5" w:rsidR="006201A5" w:rsidRPr="001A0AEF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0AEF">
              <w:rPr>
                <w:rFonts w:ascii="Times New Roman" w:hAnsi="Times New Roman" w:cs="Times New Roman"/>
                <w:b/>
                <w:sz w:val="22"/>
                <w:szCs w:val="22"/>
              </w:rPr>
              <w:t>MD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9E1B0D0" w14:textId="49095B6C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5569453" w14:textId="03BDFC8F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959ED">
              <w:rPr>
                <w:rFonts w:ascii="Times New Roman" w:hAnsi="Times New Roman" w:cs="Times New Roman"/>
                <w:bCs/>
                <w:sz w:val="22"/>
                <w:szCs w:val="22"/>
              </w:rPr>
              <w:t>12.75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SD=5.1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E94F5D1" w14:textId="2D98A9D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783494F" w14:textId="12F540BA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959ED">
              <w:rPr>
                <w:rFonts w:ascii="Times New Roman" w:hAnsi="Times New Roman" w:cs="Times New Roman"/>
                <w:bCs/>
                <w:sz w:val="22"/>
                <w:szCs w:val="22"/>
              </w:rPr>
              <w:t>8.3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SD=4.2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D470FDA" w14:textId="735E6631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E34A34" w14:textId="553D5733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 </w:t>
            </w:r>
            <w:r w:rsidRPr="00EF6E31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9) = -3.94</w:t>
            </w:r>
          </w:p>
        </w:tc>
      </w:tr>
      <w:tr w:rsidR="006201A5" w:rsidRPr="00E60E8A" w14:paraId="428F4256" w14:textId="55A27E69" w:rsidTr="00510C19">
        <w:trPr>
          <w:trHeight w:val="56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603959C" w14:textId="77777777" w:rsidR="006201A5" w:rsidRDefault="006201A5" w:rsidP="006201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FCF178" w14:textId="158BFC8C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F425ABF" w14:textId="7777777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04A99ED" w14:textId="54B879DE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2B4F489" w14:textId="7777777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E955590" w14:textId="52A01791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D873F6" w14:textId="1A37ED3F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959ED">
              <w:rPr>
                <w:rFonts w:ascii="Times New Roman" w:hAnsi="Times New Roman" w:cs="Times New Roman"/>
                <w:bCs/>
                <w:sz w:val="22"/>
                <w:szCs w:val="22"/>
              </w:rPr>
              <w:t>p&lt;0.001</w:t>
            </w:r>
          </w:p>
        </w:tc>
      </w:tr>
      <w:tr w:rsidR="006201A5" w:rsidRPr="00E60E8A" w14:paraId="47BE55D4" w14:textId="6BE57AD5" w:rsidTr="00510C19">
        <w:trPr>
          <w:trHeight w:val="233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076490A" w14:textId="307C4DCC" w:rsidR="006201A5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0AEF">
              <w:rPr>
                <w:rFonts w:ascii="Times New Roman" w:hAnsi="Times New Roman" w:cs="Times New Roman"/>
                <w:b/>
                <w:sz w:val="22"/>
                <w:szCs w:val="22"/>
              </w:rPr>
              <w:t>SAD</w:t>
            </w:r>
          </w:p>
          <w:p w14:paraId="4DEFCE51" w14:textId="7F9B9856" w:rsidR="006201A5" w:rsidRPr="009E3A72" w:rsidRDefault="006201A5" w:rsidP="009E3A72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1816707" w14:textId="6AC6D392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A48F40C" w14:textId="5C82DF25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62 (SD=5.3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55B577B" w14:textId="6A4E89B2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EA2C631" w14:textId="1D838C6F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62 (SD=5.3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389FEA8" w14:textId="531603F6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A62EBE" w14:textId="720060AF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 </w:t>
            </w:r>
            <w:r w:rsidRPr="00EF6E31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9) = -.095</w:t>
            </w:r>
          </w:p>
        </w:tc>
      </w:tr>
      <w:tr w:rsidR="006201A5" w:rsidRPr="00E60E8A" w14:paraId="3B592278" w14:textId="4B5C287B" w:rsidTr="00510C19">
        <w:trPr>
          <w:trHeight w:val="2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17407B9" w14:textId="77777777" w:rsidR="006201A5" w:rsidRPr="00B15DE5" w:rsidRDefault="006201A5" w:rsidP="006201A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04B659" w14:textId="0339627E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BEB84DB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104A3B5" w14:textId="2726A20C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102532F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134D892" w14:textId="159A06C4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89E162" w14:textId="2FFB27DB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=.925</w:t>
            </w:r>
          </w:p>
        </w:tc>
      </w:tr>
      <w:tr w:rsidR="006201A5" w:rsidRPr="00E60E8A" w14:paraId="3037941E" w14:textId="29983941" w:rsidTr="00510C19">
        <w:trPr>
          <w:trHeight w:val="81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0756F43" w14:textId="1C98E455" w:rsidR="006201A5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0AEF">
              <w:rPr>
                <w:rFonts w:ascii="Times New Roman" w:hAnsi="Times New Roman" w:cs="Times New Roman"/>
                <w:b/>
                <w:sz w:val="22"/>
                <w:szCs w:val="22"/>
              </w:rPr>
              <w:t>PTSD</w:t>
            </w:r>
          </w:p>
          <w:p w14:paraId="6BEF71FE" w14:textId="54B95F42" w:rsidR="006201A5" w:rsidRPr="009E3A72" w:rsidRDefault="006201A5" w:rsidP="009E3A72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7437E6" w14:textId="2E52E392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C6AE73E" w14:textId="6E2346C2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57 (SD=5.7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A52AEA7" w14:textId="14EBEE05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81BF67D" w14:textId="0CC1A0EC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75 (SD=4.5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CAE2FCB" w14:textId="613E24F0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D9457C" w14:textId="736534F9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 </w:t>
            </w:r>
            <w:r w:rsidRPr="00EF6E31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9) = 156</w:t>
            </w:r>
          </w:p>
        </w:tc>
      </w:tr>
      <w:tr w:rsidR="006201A5" w:rsidRPr="00E60E8A" w14:paraId="30694A56" w14:textId="5D4B7BD7" w:rsidTr="00510C19">
        <w:trPr>
          <w:trHeight w:val="593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87EB817" w14:textId="5A486A66" w:rsidR="006201A5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8BEEA1" w14:textId="1B1D9E23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425AFDC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08E735C" w14:textId="10237BC8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D20EAE5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EB88769" w14:textId="53CBD115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DAC01F" w14:textId="116C31A0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=.877</w:t>
            </w:r>
          </w:p>
        </w:tc>
      </w:tr>
      <w:tr w:rsidR="006201A5" w:rsidRPr="00E60E8A" w14:paraId="1CDBB396" w14:textId="6A093702" w:rsidTr="00510C19">
        <w:trPr>
          <w:trHeight w:val="35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F3A1D43" w14:textId="66711E00" w:rsidR="006201A5" w:rsidRPr="001A0AEF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0AEF">
              <w:rPr>
                <w:rFonts w:ascii="Times New Roman" w:hAnsi="Times New Roman" w:cs="Times New Roman"/>
                <w:b/>
                <w:sz w:val="22"/>
                <w:szCs w:val="22"/>
              </w:rPr>
              <w:t>C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6305221" w14:textId="0747EDA3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A3FD9CC" w14:textId="634220FE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60 (SD=5.0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2394CA8" w14:textId="2E7918A2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D041F63" w14:textId="5246701B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76 (SD=4.9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B1F3D2B" w14:textId="02E02BFC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902815" w14:textId="082FC182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 </w:t>
            </w:r>
            <w:r w:rsidRPr="00EF6E31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9) = 141</w:t>
            </w:r>
          </w:p>
        </w:tc>
      </w:tr>
      <w:tr w:rsidR="006201A5" w:rsidRPr="00E60E8A" w14:paraId="6F05EF7F" w14:textId="7B5E9E18" w:rsidTr="00510C19">
        <w:trPr>
          <w:trHeight w:val="62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957F95A" w14:textId="77777777" w:rsidR="006201A5" w:rsidRDefault="006201A5" w:rsidP="006201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2C7225" w14:textId="467A8C9C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5F270C6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D70F162" w14:textId="76B2DAA3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72810EB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A3AA26A" w14:textId="523505B0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E3F148" w14:textId="687A6326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=.888</w:t>
            </w:r>
          </w:p>
        </w:tc>
      </w:tr>
      <w:tr w:rsidR="006201A5" w:rsidRPr="00E60E8A" w14:paraId="08702C4B" w14:textId="7EAC4D04" w:rsidTr="00510C19">
        <w:trPr>
          <w:trHeight w:val="3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95E5AC6" w14:textId="0C3AA456" w:rsidR="006201A5" w:rsidRDefault="006201A5" w:rsidP="009E3A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0AEF">
              <w:rPr>
                <w:rFonts w:ascii="Times New Roman" w:hAnsi="Times New Roman" w:cs="Times New Roman"/>
                <w:b/>
                <w:sz w:val="22"/>
                <w:szCs w:val="22"/>
              </w:rPr>
              <w:t>ADHD</w:t>
            </w:r>
          </w:p>
          <w:p w14:paraId="33853053" w14:textId="0F1EE7B5" w:rsidR="006201A5" w:rsidRPr="009E3A72" w:rsidRDefault="006201A5" w:rsidP="009E3A72">
            <w:pPr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332D18" w14:textId="1E04366A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380FFFF" w14:textId="19649B75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58 (SD=5.1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6AA7A45" w14:textId="189222EE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440D928" w14:textId="55122399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.89 (SD=4.6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6F35312" w14:textId="371DFB5C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138804" w14:textId="76758EC7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 </w:t>
            </w:r>
            <w:r w:rsidRPr="00EF6E31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9) = .255</w:t>
            </w:r>
          </w:p>
        </w:tc>
      </w:tr>
      <w:tr w:rsidR="006201A5" w:rsidRPr="00E60E8A" w14:paraId="771A3180" w14:textId="0F55DB25" w:rsidTr="00510C19">
        <w:trPr>
          <w:trHeight w:val="1265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DA61255" w14:textId="77777777" w:rsidR="006201A5" w:rsidRDefault="006201A5" w:rsidP="006201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F67388E" w14:textId="7F5857B6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4346067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E7389E" w14:textId="124B263B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840286B" w14:textId="77777777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E30EEBB" w14:textId="16D79A1E" w:rsidR="006201A5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C4DE2D" w14:textId="0FC686E0" w:rsidR="006201A5" w:rsidRPr="00B959ED" w:rsidRDefault="006201A5" w:rsidP="006C35A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=.799</w:t>
            </w:r>
          </w:p>
        </w:tc>
      </w:tr>
    </w:tbl>
    <w:p w14:paraId="57CC5877" w14:textId="4E853728" w:rsidR="00A04359" w:rsidRDefault="009E3A72" w:rsidP="00662E2B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textWrapping" w:clear="all"/>
      </w:r>
    </w:p>
    <w:p w14:paraId="1197A645" w14:textId="48A469A2" w:rsidR="00662E2B" w:rsidRDefault="00662E2B" w:rsidP="00662E2B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  <w:r w:rsidRPr="00C4679C">
        <w:rPr>
          <w:rFonts w:ascii="Times New Roman" w:hAnsi="Times New Roman" w:cs="Times New Roman"/>
          <w:color w:val="000000"/>
        </w:rPr>
        <w:t xml:space="preserve">Key to table.  </w:t>
      </w:r>
      <w:r>
        <w:rPr>
          <w:rFonts w:ascii="Times New Roman" w:hAnsi="Times New Roman" w:cs="Times New Roman"/>
          <w:color w:val="000000"/>
        </w:rPr>
        <w:t xml:space="preserve">GAD=Generalized Anxiety Disorder; </w:t>
      </w:r>
      <w:r w:rsidR="009F2CAE">
        <w:rPr>
          <w:rFonts w:ascii="Times New Roman" w:hAnsi="Times New Roman" w:cs="Times New Roman"/>
          <w:color w:val="000000"/>
        </w:rPr>
        <w:t xml:space="preserve">W/O= without; </w:t>
      </w:r>
      <w:r>
        <w:rPr>
          <w:rFonts w:ascii="Times New Roman" w:hAnsi="Times New Roman" w:cs="Times New Roman"/>
          <w:color w:val="000000"/>
        </w:rPr>
        <w:t>MDD= Major Depressive Disorder; SAD=Social Anxiety Disorder; PTSD= Post Traumatic Stress Disorder; CD=Conduct Disorder; ADHD=Attention Deficit Hyperactivity Disorder</w:t>
      </w:r>
      <w:r w:rsidR="003348F0">
        <w:rPr>
          <w:rFonts w:ascii="Times New Roman" w:hAnsi="Times New Roman" w:cs="Times New Roman"/>
          <w:color w:val="000000"/>
        </w:rPr>
        <w:t xml:space="preserve">; SD= Standard </w:t>
      </w:r>
      <w:r w:rsidR="00BE2442">
        <w:rPr>
          <w:rFonts w:ascii="Times New Roman" w:hAnsi="Times New Roman" w:cs="Times New Roman"/>
          <w:color w:val="000000"/>
        </w:rPr>
        <w:t>Deviation</w:t>
      </w:r>
    </w:p>
    <w:p w14:paraId="01D25001" w14:textId="77777777" w:rsidR="00662E2B" w:rsidRPr="00C4679C" w:rsidRDefault="00662E2B" w:rsidP="00662E2B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^GAD sub-score on the </w:t>
      </w:r>
      <w:r w:rsidRPr="00C4679C">
        <w:rPr>
          <w:rFonts w:ascii="Times New Roman" w:hAnsi="Times New Roman" w:cs="Times New Roman"/>
          <w:color w:val="000000"/>
        </w:rPr>
        <w:t>Screen for Child Anxiety Related Disorders</w:t>
      </w:r>
      <w:r>
        <w:rPr>
          <w:rFonts w:ascii="Times New Roman" w:hAnsi="Times New Roman" w:cs="Times New Roman"/>
          <w:color w:val="000000"/>
        </w:rPr>
        <w:t xml:space="preserve"> (SCARED) scale</w:t>
      </w:r>
    </w:p>
    <w:p w14:paraId="75FAC15E" w14:textId="0ED89137" w:rsidR="00BF4935" w:rsidRDefault="00BF4935"/>
    <w:p w14:paraId="2547AC18" w14:textId="49A1E8A3" w:rsidR="006A5C88" w:rsidRDefault="006A5C88"/>
    <w:p w14:paraId="63669FD6" w14:textId="3AEFD5C8" w:rsidR="006A5C88" w:rsidRDefault="006A5C88"/>
    <w:p w14:paraId="1DE92BEE" w14:textId="15470DE0" w:rsidR="00C1277B" w:rsidRDefault="00C1277B"/>
    <w:p w14:paraId="61EBF7A1" w14:textId="3487D09A" w:rsidR="00C1277B" w:rsidRDefault="00C1277B"/>
    <w:p w14:paraId="595A7A1D" w14:textId="7F0B8006" w:rsidR="00C1277B" w:rsidRDefault="00C1277B"/>
    <w:p w14:paraId="773B700B" w14:textId="3E465E97" w:rsidR="00C1277B" w:rsidRDefault="00C1277B"/>
    <w:p w14:paraId="2CA7A5CB" w14:textId="3690158B" w:rsidR="00C1277B" w:rsidRDefault="00C1277B"/>
    <w:p w14:paraId="50974332" w14:textId="55F9BCDD" w:rsidR="00C1277B" w:rsidRDefault="00C1277B"/>
    <w:p w14:paraId="579EEE7E" w14:textId="073035D0" w:rsidR="00C1277B" w:rsidRDefault="00C1277B"/>
    <w:p w14:paraId="1806DC61" w14:textId="77777777" w:rsidR="006A5C88" w:rsidRDefault="006A5C88"/>
    <w:sectPr w:rsidR="006A5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2B"/>
    <w:rsid w:val="001C4D7C"/>
    <w:rsid w:val="001C7EDD"/>
    <w:rsid w:val="00242C5B"/>
    <w:rsid w:val="00287B31"/>
    <w:rsid w:val="003348F0"/>
    <w:rsid w:val="004278F8"/>
    <w:rsid w:val="00507B16"/>
    <w:rsid w:val="00510C19"/>
    <w:rsid w:val="00610166"/>
    <w:rsid w:val="006201A5"/>
    <w:rsid w:val="00662E2B"/>
    <w:rsid w:val="006A5C88"/>
    <w:rsid w:val="006C35A0"/>
    <w:rsid w:val="00721422"/>
    <w:rsid w:val="00747465"/>
    <w:rsid w:val="00772758"/>
    <w:rsid w:val="007959AF"/>
    <w:rsid w:val="007F159E"/>
    <w:rsid w:val="00973C1D"/>
    <w:rsid w:val="009E3A72"/>
    <w:rsid w:val="009F2CAE"/>
    <w:rsid w:val="00A04359"/>
    <w:rsid w:val="00AE2C49"/>
    <w:rsid w:val="00B15DE5"/>
    <w:rsid w:val="00B959ED"/>
    <w:rsid w:val="00BE2442"/>
    <w:rsid w:val="00BF4935"/>
    <w:rsid w:val="00C01682"/>
    <w:rsid w:val="00C1277B"/>
    <w:rsid w:val="00C92D4B"/>
    <w:rsid w:val="00D03DBE"/>
    <w:rsid w:val="00EF6E31"/>
    <w:rsid w:val="00F02796"/>
    <w:rsid w:val="00F02B3C"/>
    <w:rsid w:val="00FB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1087"/>
  <w15:chartTrackingRefBased/>
  <w15:docId w15:val="{9EA641C8-76DD-E24A-9A02-42EFE5750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5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h Bashford-Largo</dc:creator>
  <cp:keywords/>
  <dc:description/>
  <cp:lastModifiedBy>Johannah Bashford-Largo</cp:lastModifiedBy>
  <cp:revision>25</cp:revision>
  <dcterms:created xsi:type="dcterms:W3CDTF">2022-01-06T01:44:00Z</dcterms:created>
  <dcterms:modified xsi:type="dcterms:W3CDTF">2022-01-22T14:27:00Z</dcterms:modified>
</cp:coreProperties>
</file>